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CA1F8" w14:textId="15A78042" w:rsidR="00E750EF" w:rsidRPr="00D406D1" w:rsidRDefault="00E750EF" w:rsidP="00E750EF">
      <w:pPr>
        <w:pStyle w:val="CommentText"/>
        <w:rPr>
          <w:rFonts w:ascii="Times New Roman" w:hAnsi="Times New Roman" w:cs="Times New Roman"/>
          <w:sz w:val="24"/>
          <w:szCs w:val="24"/>
        </w:rPr>
      </w:pPr>
      <w:r w:rsidRPr="00D406D1">
        <w:rPr>
          <w:rFonts w:ascii="Times New Roman" w:hAnsi="Times New Roman" w:cs="Times New Roman"/>
          <w:sz w:val="24"/>
          <w:szCs w:val="24"/>
        </w:rPr>
        <w:t xml:space="preserve">Table. Comparison between </w:t>
      </w:r>
      <w:r>
        <w:rPr>
          <w:rFonts w:ascii="Times New Roman" w:hAnsi="Times New Roman" w:cs="Times New Roman"/>
          <w:sz w:val="24"/>
          <w:szCs w:val="24"/>
        </w:rPr>
        <w:t>city samples and 2016 Canadian Census data on selected socio-demographic characteristic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66"/>
        <w:gridCol w:w="1292"/>
        <w:gridCol w:w="1396"/>
        <w:gridCol w:w="1216"/>
        <w:gridCol w:w="1141"/>
        <w:gridCol w:w="1216"/>
        <w:gridCol w:w="1067"/>
        <w:gridCol w:w="1414"/>
        <w:gridCol w:w="1252"/>
      </w:tblGrid>
      <w:tr w:rsidR="00E750EF" w:rsidRPr="00AD00A4" w14:paraId="4ECBDD55" w14:textId="77777777" w:rsidTr="000F4811">
        <w:trPr>
          <w:trHeight w:val="580"/>
        </w:trPr>
        <w:tc>
          <w:tcPr>
            <w:tcW w:w="9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E7F23" w14:textId="77777777" w:rsidR="00E750EF" w:rsidRPr="00AD00A4" w:rsidRDefault="00E750EF" w:rsidP="000F4811"/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B0259A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Victoria n (%)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9F4E27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Victoria Census %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85F366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Vancouver n (%)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D789F6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Vancouver Census %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D49097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Saskatoon n (%)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BBABC1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Saskatoon Census %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B8B5C0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Montreal n (%)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2147CA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Montreal Census %</w:t>
            </w:r>
          </w:p>
        </w:tc>
      </w:tr>
      <w:tr w:rsidR="00E750EF" w:rsidRPr="00AD00A4" w14:paraId="7148C0F8" w14:textId="77777777" w:rsidTr="000F4811">
        <w:trPr>
          <w:trHeight w:val="320"/>
        </w:trPr>
        <w:tc>
          <w:tcPr>
            <w:tcW w:w="9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F49F" w14:textId="77777777" w:rsidR="00E750EF" w:rsidRPr="00AD00A4" w:rsidRDefault="00E750EF" w:rsidP="000F4811">
            <w:pPr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6370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73EA" w14:textId="77777777" w:rsidR="00E750EF" w:rsidRPr="00AD00A4" w:rsidRDefault="00E750EF" w:rsidP="000F48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A2A3" w14:textId="77777777" w:rsidR="00E750EF" w:rsidRPr="00AD00A4" w:rsidRDefault="00E750EF" w:rsidP="000F48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1DC3" w14:textId="77777777" w:rsidR="00E750EF" w:rsidRPr="00AD00A4" w:rsidRDefault="00E750EF" w:rsidP="000F48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6D72" w14:textId="77777777" w:rsidR="00E750EF" w:rsidRPr="00AD00A4" w:rsidRDefault="00E750EF" w:rsidP="000F48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A3AE" w14:textId="77777777" w:rsidR="00E750EF" w:rsidRPr="00AD00A4" w:rsidRDefault="00E750EF" w:rsidP="000F48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0807" w14:textId="77777777" w:rsidR="00E750EF" w:rsidRPr="00AD00A4" w:rsidRDefault="00E750EF" w:rsidP="000F48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C8C4" w14:textId="77777777" w:rsidR="00E750EF" w:rsidRPr="00AD00A4" w:rsidRDefault="00E750EF" w:rsidP="000F4811">
            <w:pPr>
              <w:jc w:val="center"/>
              <w:rPr>
                <w:sz w:val="20"/>
                <w:szCs w:val="20"/>
              </w:rPr>
            </w:pPr>
          </w:p>
        </w:tc>
      </w:tr>
      <w:tr w:rsidR="00E750EF" w:rsidRPr="00AD00A4" w14:paraId="6BFA0909" w14:textId="77777777" w:rsidTr="000F4811">
        <w:trPr>
          <w:trHeight w:val="32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EC06" w14:textId="77777777" w:rsidR="00E750EF" w:rsidRPr="00AD00A4" w:rsidRDefault="00E750EF" w:rsidP="000F4811">
            <w:pPr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5475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E1C5" w14:textId="77777777" w:rsidR="00E750EF" w:rsidRPr="00AD00A4" w:rsidRDefault="00E750EF" w:rsidP="000F48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3787" w14:textId="77777777" w:rsidR="00E750EF" w:rsidRPr="00AD00A4" w:rsidRDefault="00E750EF" w:rsidP="000F48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24B5" w14:textId="77777777" w:rsidR="00E750EF" w:rsidRPr="00AD00A4" w:rsidRDefault="00E750EF" w:rsidP="000F48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3ED2" w14:textId="77777777" w:rsidR="00E750EF" w:rsidRPr="00AD00A4" w:rsidRDefault="00E750EF" w:rsidP="000F48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DCEC" w14:textId="77777777" w:rsidR="00E750EF" w:rsidRPr="00AD00A4" w:rsidRDefault="00E750EF" w:rsidP="000F48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3361" w14:textId="77777777" w:rsidR="00E750EF" w:rsidRPr="00AD00A4" w:rsidRDefault="00E750EF" w:rsidP="000F48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14EF" w14:textId="77777777" w:rsidR="00E750EF" w:rsidRPr="00AD00A4" w:rsidRDefault="00E750EF" w:rsidP="000F4811">
            <w:pPr>
              <w:jc w:val="center"/>
              <w:rPr>
                <w:sz w:val="20"/>
                <w:szCs w:val="20"/>
              </w:rPr>
            </w:pPr>
          </w:p>
        </w:tc>
      </w:tr>
      <w:tr w:rsidR="00E750EF" w:rsidRPr="00AD00A4" w14:paraId="11D1ED0F" w14:textId="77777777" w:rsidTr="000F4811">
        <w:trPr>
          <w:trHeight w:val="32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93E7" w14:textId="77777777" w:rsidR="00E750EF" w:rsidRPr="00AD00A4" w:rsidRDefault="00E750EF" w:rsidP="000F481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D00A4">
              <w:rPr>
                <w:color w:val="000000"/>
                <w:sz w:val="20"/>
                <w:szCs w:val="20"/>
              </w:rPr>
              <w:t>15-19 year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0C04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BC1C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6306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2 (0.8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C9E7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5.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6BE7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0.4%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2D40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5.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A9CC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2 (1.3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BDC4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5.5</w:t>
            </w:r>
          </w:p>
        </w:tc>
      </w:tr>
      <w:tr w:rsidR="00E750EF" w:rsidRPr="00AD00A4" w14:paraId="79AE9E9B" w14:textId="77777777" w:rsidTr="000F4811">
        <w:trPr>
          <w:trHeight w:val="32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1EA8" w14:textId="77777777" w:rsidR="00E750EF" w:rsidRPr="00AD00A4" w:rsidRDefault="00E750EF" w:rsidP="000F481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D00A4">
              <w:rPr>
                <w:color w:val="000000"/>
                <w:sz w:val="20"/>
                <w:szCs w:val="20"/>
              </w:rPr>
              <w:t>20-29 year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F46F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46 (20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4B9F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3.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F1FF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26 (10.4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984D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4.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CBEA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 (11.7%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B947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6.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E0DD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83 (19.3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52BA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3.2</w:t>
            </w:r>
          </w:p>
        </w:tc>
      </w:tr>
      <w:tr w:rsidR="00E750EF" w:rsidRPr="00AD00A4" w14:paraId="6BB3BE21" w14:textId="77777777" w:rsidTr="000F4811">
        <w:trPr>
          <w:trHeight w:val="32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9606" w14:textId="77777777" w:rsidR="00E750EF" w:rsidRPr="00AD00A4" w:rsidRDefault="00E750EF" w:rsidP="000F481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D00A4">
              <w:rPr>
                <w:color w:val="000000"/>
                <w:sz w:val="20"/>
                <w:szCs w:val="20"/>
              </w:rPr>
              <w:t>30-39 year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2572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79 (34.3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41E8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2.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43AB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28 (11.2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9730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4.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02C0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 (7.7%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6952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5.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6C5F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298 (31.5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3C78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4.0</w:t>
            </w:r>
          </w:p>
        </w:tc>
      </w:tr>
      <w:tr w:rsidR="00E750EF" w:rsidRPr="00AD00A4" w14:paraId="4BAB07CA" w14:textId="77777777" w:rsidTr="000F4811">
        <w:trPr>
          <w:trHeight w:val="32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DF76" w14:textId="77777777" w:rsidR="00E750EF" w:rsidRPr="00AD00A4" w:rsidRDefault="00E750EF" w:rsidP="000F481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D00A4">
              <w:rPr>
                <w:color w:val="000000"/>
                <w:sz w:val="20"/>
                <w:szCs w:val="20"/>
              </w:rPr>
              <w:t>40-49 year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AC3A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60 (26.1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F84C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2.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6388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47 (18.8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5636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4.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2E8F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 (4.8%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EEBB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2.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3A0D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95 (20.6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CE74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3.5</w:t>
            </w:r>
          </w:p>
        </w:tc>
      </w:tr>
      <w:tr w:rsidR="00E750EF" w:rsidRPr="00AD00A4" w14:paraId="639C7772" w14:textId="77777777" w:rsidTr="000F4811">
        <w:trPr>
          <w:trHeight w:val="32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AD71" w14:textId="77777777" w:rsidR="00E750EF" w:rsidRPr="00AD00A4" w:rsidRDefault="00E750EF" w:rsidP="000F481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D00A4">
              <w:rPr>
                <w:color w:val="000000"/>
                <w:sz w:val="20"/>
                <w:szCs w:val="20"/>
              </w:rPr>
              <w:t>50-64 year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B8D1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26 (11.3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1200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22.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6F4D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42 (16.7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CCFD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21.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F508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0.7%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F5C5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8.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5371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08 (11.4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FDD4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20.5</w:t>
            </w:r>
          </w:p>
        </w:tc>
      </w:tr>
      <w:tr w:rsidR="00E750EF" w:rsidRPr="00AD00A4" w14:paraId="7AE6C050" w14:textId="77777777" w:rsidTr="000F4811">
        <w:trPr>
          <w:trHeight w:val="32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2A8F" w14:textId="77777777" w:rsidR="00E750EF" w:rsidRPr="00AD00A4" w:rsidRDefault="00E750EF" w:rsidP="000F481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D00A4">
              <w:rPr>
                <w:color w:val="000000"/>
                <w:sz w:val="20"/>
                <w:szCs w:val="20"/>
              </w:rPr>
              <w:t>65 and olde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50C4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9 (8.3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5E78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21.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17AF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06 (42.2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523E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5.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DACE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0.7%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F937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2.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676F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50 (15.9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C67F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6.4</w:t>
            </w:r>
          </w:p>
        </w:tc>
      </w:tr>
      <w:tr w:rsidR="00E750EF" w:rsidRPr="00AD00A4" w14:paraId="08AE84C4" w14:textId="77777777" w:rsidTr="000F4811">
        <w:trPr>
          <w:trHeight w:val="32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B687" w14:textId="77777777" w:rsidR="00E750EF" w:rsidRPr="00AD00A4" w:rsidRDefault="00E750EF" w:rsidP="000F4811">
            <w:pPr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F717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00FB" w14:textId="77777777" w:rsidR="00E750EF" w:rsidRPr="00AD00A4" w:rsidRDefault="00E750EF" w:rsidP="000F48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5109" w14:textId="77777777" w:rsidR="00E750EF" w:rsidRPr="00AD00A4" w:rsidRDefault="00E750EF" w:rsidP="000F48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946B" w14:textId="77777777" w:rsidR="00E750EF" w:rsidRPr="00AD00A4" w:rsidRDefault="00E750EF" w:rsidP="000F48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C37B" w14:textId="77777777" w:rsidR="00E750EF" w:rsidRPr="00AD00A4" w:rsidRDefault="00E750EF" w:rsidP="000F48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3421" w14:textId="77777777" w:rsidR="00E750EF" w:rsidRPr="00AD00A4" w:rsidRDefault="00E750EF" w:rsidP="000F48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A5F1" w14:textId="77777777" w:rsidR="00E750EF" w:rsidRPr="00AD00A4" w:rsidRDefault="00E750EF" w:rsidP="000F48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BAC3" w14:textId="77777777" w:rsidR="00E750EF" w:rsidRPr="00AD00A4" w:rsidRDefault="00E750EF" w:rsidP="000F4811">
            <w:pPr>
              <w:jc w:val="center"/>
              <w:rPr>
                <w:sz w:val="20"/>
                <w:szCs w:val="20"/>
              </w:rPr>
            </w:pPr>
          </w:p>
        </w:tc>
      </w:tr>
      <w:tr w:rsidR="00E750EF" w:rsidRPr="00AD00A4" w14:paraId="210A198A" w14:textId="77777777" w:rsidTr="000F4811">
        <w:trPr>
          <w:trHeight w:val="32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06FB" w14:textId="77777777" w:rsidR="00E750EF" w:rsidRPr="00AD00A4" w:rsidRDefault="00E750EF" w:rsidP="000F481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D00A4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925D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31 (46.6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E90E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8DD0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10 (32.9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223B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F7B8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80 (25.3%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0FDB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1F60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359 (31.1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5F0B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-</w:t>
            </w:r>
          </w:p>
        </w:tc>
      </w:tr>
      <w:tr w:rsidR="00E750EF" w:rsidRPr="00AD00A4" w14:paraId="04788B7D" w14:textId="77777777" w:rsidTr="000F4811">
        <w:trPr>
          <w:trHeight w:val="32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9661" w14:textId="77777777" w:rsidR="00E750EF" w:rsidRPr="00AD00A4" w:rsidRDefault="00E750EF" w:rsidP="000F481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D00A4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D982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46 (51.9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3AFF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42B2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223 (66.8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7C75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6D85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233 (73.7%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5911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9B2D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786 (68.6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B117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-</w:t>
            </w:r>
          </w:p>
        </w:tc>
      </w:tr>
      <w:tr w:rsidR="00E750EF" w:rsidRPr="00AD00A4" w14:paraId="6020CD96" w14:textId="77777777" w:rsidTr="000F4811">
        <w:trPr>
          <w:trHeight w:val="32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DC81" w14:textId="77777777" w:rsidR="00E750EF" w:rsidRPr="00AD00A4" w:rsidRDefault="00E750EF" w:rsidP="000F481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D00A4">
              <w:rPr>
                <w:color w:val="000000"/>
                <w:sz w:val="20"/>
                <w:szCs w:val="20"/>
              </w:rPr>
              <w:t>Trans Man/Woman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0D24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4 (1.4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F478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89FD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AC6B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41F1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6F73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71C2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 (0.1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F74A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-</w:t>
            </w:r>
          </w:p>
        </w:tc>
      </w:tr>
      <w:tr w:rsidR="00E750EF" w:rsidRPr="00AD00A4" w14:paraId="5C6747F7" w14:textId="77777777" w:rsidTr="000F4811">
        <w:trPr>
          <w:trHeight w:val="32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EF7F" w14:textId="77777777" w:rsidR="00E750EF" w:rsidRPr="00AD00A4" w:rsidRDefault="00E750EF" w:rsidP="000F481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D00A4">
              <w:rPr>
                <w:color w:val="000000"/>
                <w:sz w:val="20"/>
                <w:szCs w:val="20"/>
              </w:rPr>
              <w:t>Genderquee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CC94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23C1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82B9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C45A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A608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2 (0.6%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6BFA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4550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6 (0.5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F2B1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-</w:t>
            </w:r>
          </w:p>
        </w:tc>
      </w:tr>
      <w:tr w:rsidR="00E750EF" w:rsidRPr="00AD00A4" w14:paraId="49671CCA" w14:textId="77777777" w:rsidTr="000F4811">
        <w:trPr>
          <w:trHeight w:val="32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BC81" w14:textId="77777777" w:rsidR="00E750EF" w:rsidRPr="00AD00A4" w:rsidRDefault="00E750EF" w:rsidP="000F481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D00A4">
              <w:rPr>
                <w:color w:val="000000"/>
                <w:sz w:val="20"/>
                <w:szCs w:val="20"/>
              </w:rPr>
              <w:t>Prefer not to answe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5850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B86D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F7E4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B029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CF91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A9C5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B7F8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3 (0.3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7C6C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-</w:t>
            </w:r>
          </w:p>
        </w:tc>
      </w:tr>
      <w:tr w:rsidR="00E750EF" w:rsidRPr="00AD00A4" w14:paraId="2EE28814" w14:textId="77777777" w:rsidTr="000F4811">
        <w:trPr>
          <w:trHeight w:val="32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5E42" w14:textId="77777777" w:rsidR="00E750EF" w:rsidRPr="00AD00A4" w:rsidRDefault="00E750EF" w:rsidP="000F4811">
            <w:pPr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BA89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C1DB" w14:textId="77777777" w:rsidR="00E750EF" w:rsidRPr="00AD00A4" w:rsidRDefault="00E750EF" w:rsidP="000F48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CF38" w14:textId="77777777" w:rsidR="00E750EF" w:rsidRPr="00AD00A4" w:rsidRDefault="00E750EF" w:rsidP="000F48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56F5" w14:textId="77777777" w:rsidR="00E750EF" w:rsidRPr="00AD00A4" w:rsidRDefault="00E750EF" w:rsidP="000F48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D703" w14:textId="77777777" w:rsidR="00E750EF" w:rsidRPr="00AD00A4" w:rsidRDefault="00E750EF" w:rsidP="000F48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580B" w14:textId="77777777" w:rsidR="00E750EF" w:rsidRPr="00AD00A4" w:rsidRDefault="00E750EF" w:rsidP="000F48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828C" w14:textId="77777777" w:rsidR="00E750EF" w:rsidRPr="00AD00A4" w:rsidRDefault="00E750EF" w:rsidP="000F48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2C13" w14:textId="77777777" w:rsidR="00E750EF" w:rsidRPr="00AD00A4" w:rsidRDefault="00E750EF" w:rsidP="000F4811">
            <w:pPr>
              <w:jc w:val="center"/>
              <w:rPr>
                <w:sz w:val="20"/>
                <w:szCs w:val="20"/>
              </w:rPr>
            </w:pPr>
          </w:p>
        </w:tc>
      </w:tr>
      <w:tr w:rsidR="00E750EF" w:rsidRPr="00AD00A4" w14:paraId="52CBE999" w14:textId="77777777" w:rsidTr="000F4811">
        <w:trPr>
          <w:trHeight w:val="32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436D" w14:textId="77777777" w:rsidR="00E750EF" w:rsidRPr="00AD00A4" w:rsidRDefault="00E750EF" w:rsidP="000F481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D00A4">
              <w:rPr>
                <w:color w:val="000000"/>
                <w:sz w:val="20"/>
                <w:szCs w:val="20"/>
              </w:rPr>
              <w:t>$0-$19,99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9678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0 (3.6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6CB0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0.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4F6A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4 (4.2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672E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1.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291B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71 (22.5%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98AC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6.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CA3C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79 (6.8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5223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1.6</w:t>
            </w:r>
          </w:p>
        </w:tc>
      </w:tr>
      <w:tr w:rsidR="00E750EF" w:rsidRPr="00AD00A4" w14:paraId="7ED0C677" w14:textId="77777777" w:rsidTr="000F4811">
        <w:trPr>
          <w:trHeight w:val="32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6719" w14:textId="77777777" w:rsidR="00E750EF" w:rsidRPr="00AD00A4" w:rsidRDefault="00E750EF" w:rsidP="000F481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D00A4">
              <w:rPr>
                <w:color w:val="000000"/>
                <w:sz w:val="20"/>
                <w:szCs w:val="20"/>
              </w:rPr>
              <w:t>$20,000-$49,99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2617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36 (12.8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0B82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24.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5B30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40 (11.9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F590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22.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66D5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69 (21.8%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EB32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21.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B3B5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215 (18.6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F8BA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28.3</w:t>
            </w:r>
          </w:p>
        </w:tc>
      </w:tr>
      <w:tr w:rsidR="00E750EF" w:rsidRPr="00AD00A4" w14:paraId="174B7730" w14:textId="77777777" w:rsidTr="000F4811">
        <w:trPr>
          <w:trHeight w:val="32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CDB3" w14:textId="77777777" w:rsidR="00E750EF" w:rsidRPr="00AD00A4" w:rsidRDefault="00E750EF" w:rsidP="000F481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D00A4">
              <w:rPr>
                <w:color w:val="000000"/>
                <w:sz w:val="20"/>
                <w:szCs w:val="20"/>
              </w:rPr>
              <w:t>$50,000-$99,99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1946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07 (38.1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9D0D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33.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B0B3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77 (23.1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869D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31.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08BB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61 (19.3%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C3A6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31.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AFB8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378 (32.7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D56D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33.7</w:t>
            </w:r>
          </w:p>
        </w:tc>
      </w:tr>
      <w:tr w:rsidR="00E750EF" w:rsidRPr="00AD00A4" w14:paraId="5CA96D72" w14:textId="77777777" w:rsidTr="000F4811">
        <w:trPr>
          <w:trHeight w:val="32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35F1" w14:textId="77777777" w:rsidR="00E750EF" w:rsidRPr="00AD00A4" w:rsidRDefault="00E750EF" w:rsidP="000F481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D00A4">
              <w:rPr>
                <w:color w:val="000000"/>
                <w:sz w:val="20"/>
                <w:szCs w:val="20"/>
              </w:rPr>
              <w:t>$100,000-$200,0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3FA9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99 (35.2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F975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26.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C6C9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97 (29.0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D939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26.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2F22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56 (17.7%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F381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31.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98FF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319 (27.6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2F4D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21.5</w:t>
            </w:r>
          </w:p>
        </w:tc>
      </w:tr>
      <w:tr w:rsidR="00E750EF" w:rsidRPr="00AD00A4" w14:paraId="57FAD7C0" w14:textId="77777777" w:rsidTr="000F4811">
        <w:trPr>
          <w:trHeight w:val="32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8B66" w14:textId="77777777" w:rsidR="00E750EF" w:rsidRPr="00AD00A4" w:rsidRDefault="00E750EF" w:rsidP="000F481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D00A4">
              <w:rPr>
                <w:color w:val="000000"/>
                <w:sz w:val="20"/>
                <w:szCs w:val="20"/>
              </w:rPr>
              <w:t>$200,000 and greate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B1DB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9 (3.2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E452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5.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D562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49 (14.7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0843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8.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CF53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8 (2.5%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8CF3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8.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3266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69 (5.9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5105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5.0</w:t>
            </w:r>
          </w:p>
        </w:tc>
      </w:tr>
      <w:tr w:rsidR="00E750EF" w:rsidRPr="00AD00A4" w14:paraId="32811ACE" w14:textId="77777777" w:rsidTr="000F4811">
        <w:trPr>
          <w:trHeight w:val="32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BDA9" w14:textId="77777777" w:rsidR="00E750EF" w:rsidRPr="00AD00A4" w:rsidRDefault="00E750EF" w:rsidP="000F481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D00A4">
              <w:rPr>
                <w:color w:val="000000"/>
                <w:sz w:val="20"/>
                <w:szCs w:val="20"/>
              </w:rPr>
              <w:t>Prefer not to answe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DF39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20 (7.1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7DF2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B0DD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57 (17.1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E32E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2DD6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51 (16.1%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2138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16D8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95 (8.2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2A78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750EF" w:rsidRPr="00AD00A4" w14:paraId="43C2E9B7" w14:textId="77777777" w:rsidTr="000F4811">
        <w:trPr>
          <w:trHeight w:val="32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292E" w14:textId="77777777" w:rsidR="00E750EF" w:rsidRPr="00AD00A4" w:rsidRDefault="00E750EF" w:rsidP="000F4811">
            <w:pPr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831B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81E4" w14:textId="77777777" w:rsidR="00E750EF" w:rsidRPr="00AD00A4" w:rsidRDefault="00E750EF" w:rsidP="000F48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F4ED" w14:textId="77777777" w:rsidR="00E750EF" w:rsidRPr="00AD00A4" w:rsidRDefault="00E750EF" w:rsidP="000F48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ED8E" w14:textId="77777777" w:rsidR="00E750EF" w:rsidRPr="00AD00A4" w:rsidRDefault="00E750EF" w:rsidP="000F48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4909" w14:textId="77777777" w:rsidR="00E750EF" w:rsidRPr="00AD00A4" w:rsidRDefault="00E750EF" w:rsidP="000F48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C00E" w14:textId="77777777" w:rsidR="00E750EF" w:rsidRPr="00AD00A4" w:rsidRDefault="00E750EF" w:rsidP="000F48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8E22" w14:textId="77777777" w:rsidR="00E750EF" w:rsidRPr="00AD00A4" w:rsidRDefault="00E750EF" w:rsidP="000F48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9F45" w14:textId="77777777" w:rsidR="00E750EF" w:rsidRPr="00AD00A4" w:rsidRDefault="00E750EF" w:rsidP="000F4811">
            <w:pPr>
              <w:jc w:val="center"/>
              <w:rPr>
                <w:sz w:val="20"/>
                <w:szCs w:val="20"/>
              </w:rPr>
            </w:pPr>
          </w:p>
        </w:tc>
      </w:tr>
      <w:tr w:rsidR="00E750EF" w:rsidRPr="00AD00A4" w14:paraId="0EE39470" w14:textId="77777777" w:rsidTr="000F4811">
        <w:trPr>
          <w:trHeight w:val="32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EE8B" w14:textId="77777777" w:rsidR="00E750EF" w:rsidRPr="00AD00A4" w:rsidRDefault="00E750EF" w:rsidP="000F481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D00A4">
              <w:rPr>
                <w:color w:val="000000"/>
                <w:sz w:val="20"/>
                <w:szCs w:val="20"/>
              </w:rPr>
              <w:t>Primary/Elementary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14E6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A38F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7.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5CED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9782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8.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44E5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 (0.4%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E9F8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8.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B4B1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F630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1.3</w:t>
            </w:r>
          </w:p>
        </w:tc>
      </w:tr>
      <w:tr w:rsidR="00E750EF" w:rsidRPr="00AD00A4" w14:paraId="6A78AE20" w14:textId="77777777" w:rsidTr="000F4811">
        <w:trPr>
          <w:trHeight w:val="32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500C" w14:textId="77777777" w:rsidR="00E750EF" w:rsidRPr="00AD00A4" w:rsidRDefault="00E750EF" w:rsidP="000F481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D00A4">
              <w:rPr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C182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42 (15.3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A0AC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24.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B77C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28 (14.7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D116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24.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05F1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85 (34.3%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DD4C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26.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71EC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44 (6.9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1EE2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8.3</w:t>
            </w:r>
          </w:p>
        </w:tc>
      </w:tr>
      <w:tr w:rsidR="00E750EF" w:rsidRPr="00AD00A4" w14:paraId="1C70FB1F" w14:textId="77777777" w:rsidTr="000F4811">
        <w:trPr>
          <w:trHeight w:val="32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E7C1" w14:textId="77777777" w:rsidR="00E750EF" w:rsidRPr="00AD00A4" w:rsidRDefault="00E750EF" w:rsidP="000F481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D00A4">
              <w:rPr>
                <w:color w:val="000000"/>
                <w:sz w:val="20"/>
                <w:szCs w:val="20"/>
              </w:rPr>
              <w:t>Trade/Technical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A0B2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07 (39.1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8E60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31.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DE2D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46 (24.1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545E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26.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62E7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49 (19.8%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2011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31.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1873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69 (26.7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B951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34.1</w:t>
            </w:r>
          </w:p>
        </w:tc>
      </w:tr>
      <w:tr w:rsidR="00E750EF" w:rsidRPr="00AD00A4" w14:paraId="02EDD31E" w14:textId="77777777" w:rsidTr="000F4811">
        <w:trPr>
          <w:trHeight w:val="32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8B8F" w14:textId="77777777" w:rsidR="00E750EF" w:rsidRPr="00AD00A4" w:rsidRDefault="00E750EF" w:rsidP="000F481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D00A4">
              <w:rPr>
                <w:color w:val="000000"/>
                <w:sz w:val="20"/>
                <w:szCs w:val="20"/>
              </w:rPr>
              <w:t>University degre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C8BD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25 (45.6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C1B0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33.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84A3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17 (61.3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12E5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37.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9F13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13 (45.6%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8B78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31.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6632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419 (66.3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3959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31.9</w:t>
            </w:r>
          </w:p>
        </w:tc>
      </w:tr>
      <w:tr w:rsidR="00E750EF" w:rsidRPr="00AD00A4" w14:paraId="6A591E32" w14:textId="77777777" w:rsidTr="000F4811">
        <w:trPr>
          <w:trHeight w:val="32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E549" w14:textId="77777777" w:rsidR="00E750EF" w:rsidRPr="00AD00A4" w:rsidRDefault="00E750EF" w:rsidP="000F481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   </w:t>
            </w:r>
            <w:r w:rsidRPr="00AD00A4">
              <w:rPr>
                <w:color w:val="000000"/>
                <w:sz w:val="20"/>
                <w:szCs w:val="20"/>
              </w:rPr>
              <w:t>Graduate degre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14FC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F4DF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C303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38 (72.3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262E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7DA4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58 (23.4%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C8A0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B056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520 (82.3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CA27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2.9</w:t>
            </w:r>
          </w:p>
        </w:tc>
      </w:tr>
      <w:tr w:rsidR="00E750EF" w:rsidRPr="00AD00A4" w14:paraId="6F4D4A70" w14:textId="77777777" w:rsidTr="000F4811">
        <w:trPr>
          <w:trHeight w:val="32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50CF" w14:textId="77777777" w:rsidR="00E750EF" w:rsidRPr="00AD00A4" w:rsidRDefault="00E750EF" w:rsidP="000F481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D00A4">
              <w:rPr>
                <w:color w:val="000000"/>
                <w:sz w:val="20"/>
                <w:szCs w:val="20"/>
              </w:rPr>
              <w:t>Prefer not to answe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FD94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2 (0.73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CB4A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BC64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5 (2.6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E806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01A6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0 (4.0%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2FF2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2D4E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3 (0.5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F3BC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750EF" w:rsidRPr="00AD00A4" w14:paraId="180C366F" w14:textId="77777777" w:rsidTr="000F4811">
        <w:trPr>
          <w:trHeight w:val="32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8E0C" w14:textId="77777777" w:rsidR="00E750EF" w:rsidRPr="00AD00A4" w:rsidRDefault="00E750EF" w:rsidP="000F481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cial Group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1072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8DBB" w14:textId="77777777" w:rsidR="00E750EF" w:rsidRPr="00AD00A4" w:rsidRDefault="00E750EF" w:rsidP="000F48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FEC4" w14:textId="77777777" w:rsidR="00E750EF" w:rsidRPr="00AD00A4" w:rsidRDefault="00E750EF" w:rsidP="000F48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6680" w14:textId="77777777" w:rsidR="00E750EF" w:rsidRPr="00AD00A4" w:rsidRDefault="00E750EF" w:rsidP="000F48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3506" w14:textId="77777777" w:rsidR="00E750EF" w:rsidRPr="00AD00A4" w:rsidRDefault="00E750EF" w:rsidP="000F48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F45B" w14:textId="77777777" w:rsidR="00E750EF" w:rsidRPr="00AD00A4" w:rsidRDefault="00E750EF" w:rsidP="000F48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2459" w14:textId="77777777" w:rsidR="00E750EF" w:rsidRPr="00AD00A4" w:rsidRDefault="00E750EF" w:rsidP="000F48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2347" w14:textId="77777777" w:rsidR="00E750EF" w:rsidRPr="00AD00A4" w:rsidRDefault="00E750EF" w:rsidP="000F4811">
            <w:pPr>
              <w:jc w:val="center"/>
              <w:rPr>
                <w:sz w:val="20"/>
                <w:szCs w:val="20"/>
              </w:rPr>
            </w:pPr>
          </w:p>
        </w:tc>
      </w:tr>
      <w:tr w:rsidR="00E750EF" w:rsidRPr="00AD00A4" w14:paraId="0A9AFF6F" w14:textId="77777777" w:rsidTr="000F4811">
        <w:trPr>
          <w:trHeight w:val="32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F96C" w14:textId="77777777" w:rsidR="00E750EF" w:rsidRPr="00AD00A4" w:rsidRDefault="00E750EF" w:rsidP="000F481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D00A4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6771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251 (86.9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57A2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83.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A5CF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285 (80.9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ECBC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50.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CFC5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225 (66.2%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B2D9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81.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1975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056 (86.7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6330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75.8</w:t>
            </w:r>
          </w:p>
        </w:tc>
      </w:tr>
      <w:tr w:rsidR="00E750EF" w:rsidRPr="00AD00A4" w14:paraId="6DFED576" w14:textId="77777777" w:rsidTr="000F4811">
        <w:trPr>
          <w:trHeight w:val="32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F460" w14:textId="77777777" w:rsidR="00E750EF" w:rsidRPr="00AD00A4" w:rsidRDefault="00E750EF" w:rsidP="000F481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D00A4">
              <w:rPr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09C6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9 (6.6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D75B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0.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A383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34 (9.7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B02E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41.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BB84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45 (13.2%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7285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2.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41AA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51 (4.2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FF96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6.7</w:t>
            </w:r>
          </w:p>
        </w:tc>
      </w:tr>
      <w:tr w:rsidR="00E750EF" w:rsidRPr="00AD00A4" w14:paraId="0CAE90D6" w14:textId="77777777" w:rsidTr="000F4811">
        <w:trPr>
          <w:trHeight w:val="32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0401" w14:textId="77777777" w:rsidR="00E750EF" w:rsidRPr="00AD00A4" w:rsidRDefault="00E750EF" w:rsidP="000F481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D00A4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892E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9C5A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FF3D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2 (0.6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9922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7C40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9 (2.6%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875A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7B50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3 (1.1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69F4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6.6</w:t>
            </w:r>
          </w:p>
        </w:tc>
      </w:tr>
      <w:tr w:rsidR="00E750EF" w:rsidRPr="00AD00A4" w14:paraId="22A85D59" w14:textId="77777777" w:rsidTr="000F4811">
        <w:trPr>
          <w:trHeight w:val="32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0808" w14:textId="77777777" w:rsidR="00E750EF" w:rsidRPr="00AD00A4" w:rsidRDefault="00E750EF" w:rsidP="000F481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D00A4">
              <w:rPr>
                <w:color w:val="000000"/>
                <w:sz w:val="20"/>
                <w:szCs w:val="20"/>
              </w:rPr>
              <w:t>Latin American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EDC6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4 (1.4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C115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4202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0 (2.8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187A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BA51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2 (3.5%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7F88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5089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28 (2.3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6039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2.7</w:t>
            </w:r>
          </w:p>
        </w:tc>
      </w:tr>
      <w:tr w:rsidR="00E750EF" w:rsidRPr="00AD00A4" w14:paraId="0AF3FA3F" w14:textId="77777777" w:rsidTr="000F4811">
        <w:trPr>
          <w:trHeight w:val="320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F5E0" w14:textId="77777777" w:rsidR="00E750EF" w:rsidRPr="00AD00A4" w:rsidRDefault="00E750EF" w:rsidP="000F481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D00A4">
              <w:rPr>
                <w:color w:val="000000"/>
                <w:sz w:val="20"/>
                <w:szCs w:val="20"/>
              </w:rPr>
              <w:t>Middle Eastern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6459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793C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B08A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2 (0.6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6B62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72DC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1 (3.2%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16BF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7967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9 (1.6%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19FF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5.4</w:t>
            </w:r>
          </w:p>
        </w:tc>
      </w:tr>
      <w:tr w:rsidR="00E750EF" w:rsidRPr="00AD00A4" w14:paraId="7988DE64" w14:textId="77777777" w:rsidTr="000F4811">
        <w:trPr>
          <w:trHeight w:val="320"/>
        </w:trPr>
        <w:tc>
          <w:tcPr>
            <w:tcW w:w="9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F59D" w14:textId="77777777" w:rsidR="00E750EF" w:rsidRPr="00AD00A4" w:rsidRDefault="00E750EF" w:rsidP="000F481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D00A4">
              <w:rPr>
                <w:color w:val="000000"/>
                <w:sz w:val="20"/>
                <w:szCs w:val="20"/>
              </w:rPr>
              <w:t>Indigenous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60BF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4 (1.4%)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81FC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6.0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9177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4 (1.1%)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51E2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01CC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22 (6.5%)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DFE1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1.0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7C60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6 (0.5%)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4D35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2.9</w:t>
            </w:r>
          </w:p>
        </w:tc>
      </w:tr>
      <w:tr w:rsidR="00E750EF" w:rsidRPr="00AD00A4" w14:paraId="677529BA" w14:textId="77777777" w:rsidTr="000F4811">
        <w:trPr>
          <w:trHeight w:val="320"/>
        </w:trPr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89100" w14:textId="77777777" w:rsidR="00E750EF" w:rsidRPr="00AD00A4" w:rsidRDefault="00E750EF" w:rsidP="000F481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Racial group not included above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F6B6B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8A71C" w14:textId="77777777" w:rsidR="00E750EF" w:rsidRPr="00AD00A4" w:rsidRDefault="00E750EF" w:rsidP="000F4811">
            <w:pPr>
              <w:jc w:val="center"/>
              <w:rPr>
                <w:color w:val="E6E1DC"/>
                <w:sz w:val="20"/>
                <w:szCs w:val="20"/>
              </w:rPr>
            </w:pPr>
            <w:r w:rsidRPr="00AD00A4">
              <w:rPr>
                <w:color w:val="E6E1DC"/>
                <w:sz w:val="20"/>
                <w:szCs w:val="20"/>
              </w:rPr>
              <w:t>-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FC2B3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2 (3.4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D2B95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DFC2C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10 (2.9%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0065E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10AA8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  <w:r w:rsidRPr="00AD00A4">
              <w:rPr>
                <w:color w:val="000000"/>
                <w:sz w:val="20"/>
                <w:szCs w:val="20"/>
              </w:rPr>
              <w:t>31 (2.5%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2A5F2" w14:textId="77777777" w:rsidR="00E750EF" w:rsidRPr="00AD00A4" w:rsidRDefault="00E750EF" w:rsidP="000F48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14CEA54E" w14:textId="77777777" w:rsidR="00E750EF" w:rsidRDefault="00E750EF" w:rsidP="00E750EF">
      <w:pPr>
        <w:rPr>
          <w:rFonts w:eastAsiaTheme="minorHAnsi"/>
          <w:b/>
          <w:bCs/>
        </w:rPr>
      </w:pPr>
      <w:r w:rsidRPr="00572BC7">
        <w:t>Notes. *</w:t>
      </w:r>
      <w:r>
        <w:t xml:space="preserve">Participants were able to report multiple ethnic identities, therefore the sum of ethnicities exceeds 100% for each city, as each ethnic group represents people who identify alone or in combination with another ethnicity. </w:t>
      </w:r>
      <w:r>
        <w:rPr>
          <w:b/>
          <w:bCs/>
        </w:rPr>
        <w:br w:type="page"/>
      </w:r>
    </w:p>
    <w:p w14:paraId="363E21BE" w14:textId="77777777" w:rsidR="000816FC" w:rsidRDefault="000816FC"/>
    <w:sectPr w:rsidR="000816FC" w:rsidSect="00E750EF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0EF"/>
    <w:rsid w:val="000816FC"/>
    <w:rsid w:val="00E75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900250"/>
  <w15:chartTrackingRefBased/>
  <w15:docId w15:val="{CCEE538D-4F13-9D46-AD7F-E19CB8E37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0E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750EF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50E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2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Fuller</dc:creator>
  <cp:keywords/>
  <dc:description/>
  <cp:lastModifiedBy>Daniel Fuller</cp:lastModifiedBy>
  <cp:revision>1</cp:revision>
  <dcterms:created xsi:type="dcterms:W3CDTF">2021-11-16T17:12:00Z</dcterms:created>
  <dcterms:modified xsi:type="dcterms:W3CDTF">2021-11-16T17:13:00Z</dcterms:modified>
</cp:coreProperties>
</file>